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S3 Table</w:t>
      </w:r>
      <w:r>
        <w:rPr/>
        <w:t>. List of 85 microRNA seed sequences identified using microarray to be differentially expressed in RI mice compared to SHAM mice with respective fold change and p value of significance (p&lt;0.05).</w:t>
      </w:r>
    </w:p>
    <w:tbl>
      <w:tblPr>
        <w:tblW w:w="9378" w:type="dxa"/>
        <w:jc w:val="left"/>
        <w:tblInd w:w="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620"/>
        <w:gridCol w:w="1080"/>
        <w:gridCol w:w="2070"/>
        <w:gridCol w:w="1620"/>
        <w:gridCol w:w="1008"/>
      </w:tblGrid>
      <w:tr>
        <w:trPr/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RNA seed sequences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croarray fold change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 value</w:t>
            </w:r>
          </w:p>
        </w:tc>
        <w:tc>
          <w:tcPr>
            <w:tcW w:w="207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RNA seed sequences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croarray fold change</w:t>
            </w:r>
          </w:p>
        </w:tc>
        <w:tc>
          <w:tcPr>
            <w:tcW w:w="1008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 value</w:t>
            </w:r>
          </w:p>
        </w:tc>
      </w:tr>
      <w:tr>
        <w:trPr/>
        <w:tc>
          <w:tcPr>
            <w:tcW w:w="1980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1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4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6a-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6n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38-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93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7e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1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16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264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18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6h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105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8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2d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42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8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19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9p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9e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5c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7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4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44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25b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01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03-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1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68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31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104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6i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4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6a-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74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30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9f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99-star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0.0183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1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2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1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52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5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0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6q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39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5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4d-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30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0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83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86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82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188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99a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9h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5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0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50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9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80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4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b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48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9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82.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3b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b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17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19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35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74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9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67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7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92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08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4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9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1T19:06:00Z</dcterms:created>
  <dc:creator>Islam</dc:creator>
  <dc:description/>
  <cp:keywords/>
  <dc:language>en-US</dc:language>
  <cp:lastModifiedBy>Aminul Islam</cp:lastModifiedBy>
  <dcterms:modified xsi:type="dcterms:W3CDTF">2015-07-21T19:07:00Z</dcterms:modified>
  <cp:revision>4</cp:revision>
  <dc:subject/>
  <dc:title/>
</cp:coreProperties>
</file>